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89A6C" w14:textId="1443D9B7" w:rsidR="00DB7CE0" w:rsidRPr="00365AFC" w:rsidRDefault="00DA5BBA" w:rsidP="00DB7CE0">
      <w:pPr>
        <w:tabs>
          <w:tab w:val="left" w:pos="3208"/>
        </w:tabs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</w:pP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365AFC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.</w:t>
      </w:r>
      <w:r w:rsidRPr="00365AFC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508D33A4" w14:textId="2268FE13" w:rsidR="00DA5BBA" w:rsidRPr="00DB7CE0" w:rsidRDefault="00DA5BBA" w:rsidP="00DA5BBA">
      <w:pPr>
        <w:tabs>
          <w:tab w:val="left" w:pos="3208"/>
        </w:tabs>
        <w:rPr>
          <w:rFonts w:ascii="Times New Roman" w:eastAsia="SimSun" w:hAnsi="Times New Roman" w:cs="Times New Roman"/>
          <w:sz w:val="24"/>
          <w:szCs w:val="24"/>
        </w:rPr>
      </w:pPr>
    </w:p>
    <w:p w14:paraId="759137FF" w14:textId="0A040751" w:rsidR="006268D0" w:rsidRDefault="006268D0" w:rsidP="005207AB">
      <w:pPr>
        <w:tabs>
          <w:tab w:val="left" w:pos="3208"/>
        </w:tabs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65AFC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0DA28D67" wp14:editId="2EF4B96B">
            <wp:extent cx="3752850" cy="6190084"/>
            <wp:effectExtent l="0" t="0" r="0" b="1270"/>
            <wp:docPr id="1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形用户界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7614" cy="623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BFB1F" w14:textId="77777777" w:rsidR="00ED0C12" w:rsidRPr="00365AFC" w:rsidRDefault="00ED0C12" w:rsidP="00ED0C12">
      <w:pPr>
        <w:tabs>
          <w:tab w:val="left" w:pos="3208"/>
        </w:tabs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</w:pP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365AFC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.</w:t>
      </w:r>
      <w:r w:rsidRPr="00365AFC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33F71973" w14:textId="77777777" w:rsidR="00ED0C12" w:rsidRPr="00365AFC" w:rsidRDefault="00ED0C12" w:rsidP="00ED0C12">
      <w:pPr>
        <w:tabs>
          <w:tab w:val="left" w:pos="3208"/>
        </w:tabs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</w:pPr>
      <w:r w:rsidRPr="00365AFC">
        <w:rPr>
          <w:rFonts w:ascii="Times New Roman" w:eastAsia="SimSun" w:hAnsi="Times New Roman" w:cs="Times New Roman"/>
          <w:sz w:val="24"/>
          <w:szCs w:val="24"/>
        </w:rPr>
        <w:t>Rarefaction curve at the OTU level based on 97% similarity. (</w:t>
      </w:r>
      <w:r w:rsidRPr="00365AFC"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Pr="00365AFC">
        <w:rPr>
          <w:rFonts w:ascii="Times New Roman" w:eastAsia="SimSun" w:hAnsi="Times New Roman" w:cs="Times New Roman"/>
          <w:sz w:val="24"/>
          <w:szCs w:val="24"/>
        </w:rPr>
        <w:t>) Number of OTUs observed for each sample. (</w:t>
      </w:r>
      <w:r w:rsidRPr="00365AFC"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 w:rsidRPr="00365AFC">
        <w:rPr>
          <w:rFonts w:ascii="Times New Roman" w:eastAsia="SimSun" w:hAnsi="Times New Roman" w:cs="Times New Roman"/>
          <w:sz w:val="24"/>
          <w:szCs w:val="24"/>
        </w:rPr>
        <w:t>) Shannon curves for each sample.</w:t>
      </w:r>
      <w:r w:rsidRPr="00DB7CE0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CTRL21: Control group at 21 </w:t>
      </w:r>
      <w:proofErr w:type="spellStart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; FKV21: FKV group at 21 </w:t>
      </w:r>
      <w:proofErr w:type="spellStart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; ∆Sia21: LAV ∆Sia group at 21 </w:t>
      </w:r>
      <w:proofErr w:type="spellStart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. CTRL35: Control group at 35 </w:t>
      </w:r>
      <w:proofErr w:type="spellStart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; FKV35: FKV vaccine group at 35 </w:t>
      </w:r>
      <w:proofErr w:type="spellStart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 (14 days after the second immunization); ∆Sia35H: LAV ∆Sia group with a high serum antibody response at 35 </w:t>
      </w:r>
      <w:proofErr w:type="spellStart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 (14 days after the second immunization); ∆Sia35L: LAV ∆Sia group with a low serum antibody response at 35 </w:t>
      </w:r>
      <w:proofErr w:type="spellStart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.</w:t>
      </w:r>
    </w:p>
    <w:p w14:paraId="119E788E" w14:textId="77777777" w:rsidR="006268D0" w:rsidRPr="00365AFC" w:rsidRDefault="006268D0" w:rsidP="00DA5BBA">
      <w:pPr>
        <w:tabs>
          <w:tab w:val="left" w:pos="3208"/>
        </w:tabs>
        <w:rPr>
          <w:rFonts w:ascii="Times New Roman" w:eastAsia="SimSun" w:hAnsi="Times New Roman" w:cs="Times New Roman" w:hint="eastAsia"/>
          <w:sz w:val="24"/>
          <w:szCs w:val="24"/>
        </w:rPr>
      </w:pPr>
    </w:p>
    <w:p w14:paraId="216035D6" w14:textId="1476A5F1" w:rsidR="00DA5BBA" w:rsidRPr="00365AFC" w:rsidRDefault="0084695F" w:rsidP="00A37F44">
      <w:pPr>
        <w:tabs>
          <w:tab w:val="left" w:pos="3208"/>
        </w:tabs>
        <w:ind w:firstLineChars="100" w:firstLine="241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365AF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able 1. </w:t>
      </w:r>
      <w:r w:rsidRPr="00365AFC">
        <w:rPr>
          <w:rFonts w:ascii="Times New Roman" w:eastAsia="SimSun" w:hAnsi="Times New Roman" w:cs="Times New Roman"/>
          <w:sz w:val="24"/>
          <w:szCs w:val="24"/>
        </w:rPr>
        <w:t>Summary of the sequencing data.</w:t>
      </w:r>
    </w:p>
    <w:p w14:paraId="26C8DB0E" w14:textId="77777777" w:rsidR="00A37F44" w:rsidRPr="00365AFC" w:rsidRDefault="00A37F44" w:rsidP="00A37F44">
      <w:pPr>
        <w:tabs>
          <w:tab w:val="left" w:pos="3208"/>
        </w:tabs>
        <w:ind w:firstLineChars="100" w:firstLine="240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6"/>
        <w:gridCol w:w="1316"/>
        <w:gridCol w:w="1303"/>
        <w:gridCol w:w="1483"/>
        <w:gridCol w:w="1336"/>
        <w:gridCol w:w="1376"/>
      </w:tblGrid>
      <w:tr w:rsidR="0008700D" w:rsidRPr="00DB7CE0" w14:paraId="6BB17D9E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9677E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219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id rea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8F5F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ba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107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_length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A714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n_length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A226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x_length</w:t>
            </w:r>
            <w:proofErr w:type="spellEnd"/>
          </w:p>
        </w:tc>
      </w:tr>
      <w:tr w:rsidR="0008700D" w:rsidRPr="00DB7CE0" w14:paraId="11C01C26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133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996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4,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207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,752,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745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7D39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E58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</w:tr>
      <w:tr w:rsidR="0008700D" w:rsidRPr="00DB7CE0" w14:paraId="762E48A5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A8D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E03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1,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A81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9,255,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B1AC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C5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55C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</w:tr>
      <w:tr w:rsidR="0008700D" w:rsidRPr="00DB7CE0" w14:paraId="786CBD9D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D40E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0F8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2,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8959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,183,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1219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F8D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121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</w:tr>
      <w:tr w:rsidR="0008700D" w:rsidRPr="00DB7CE0" w14:paraId="574EFBE9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384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F825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3,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77E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6,178,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0E24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4A4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5F6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</w:tr>
      <w:tr w:rsidR="0008700D" w:rsidRPr="00DB7CE0" w14:paraId="0266A7A9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FF6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B92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1,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09D9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9,726,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AD4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E9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FD14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</w:tr>
      <w:tr w:rsidR="0008700D" w:rsidRPr="00DB7CE0" w14:paraId="1509430D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A52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DFA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3,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D8D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6,431,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22C9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3676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249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</w:tr>
      <w:tr w:rsidR="0008700D" w:rsidRPr="00DB7CE0" w14:paraId="4C85826E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D3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5F3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6,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00E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,665,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05A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6A35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3B1C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</w:tr>
      <w:tr w:rsidR="0008700D" w:rsidRPr="00DB7CE0" w14:paraId="46FBCB22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86F6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4C6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4,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FEB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,031,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3AC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A7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149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</w:tr>
      <w:tr w:rsidR="0008700D" w:rsidRPr="00DB7CE0" w14:paraId="3B3B752E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AEF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3A5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,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70A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9,515,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937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1C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3E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</w:tr>
      <w:tr w:rsidR="0008700D" w:rsidRPr="00DB7CE0" w14:paraId="62EE48BC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322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D0C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8,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813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3,633,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CEF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BEA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DE7E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</w:tr>
      <w:tr w:rsidR="0008700D" w:rsidRPr="00DB7CE0" w14:paraId="22CF1F8F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40A4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67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4,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C85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,058,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C5D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DA6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ED7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</w:tr>
      <w:tr w:rsidR="0008700D" w:rsidRPr="00DB7CE0" w14:paraId="5202FCD2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6F1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A8E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8,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9BEF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4,112,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D686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9D16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6A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</w:tr>
      <w:tr w:rsidR="0008700D" w:rsidRPr="00DB7CE0" w14:paraId="347CFFAF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F86D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5C45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4,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8169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,274,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516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3929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91B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</w:tr>
      <w:tr w:rsidR="0008700D" w:rsidRPr="00DB7CE0" w14:paraId="10184BC6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D1F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623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8,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BDA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,332,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C28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A69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9CE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</w:tr>
      <w:tr w:rsidR="0008700D" w:rsidRPr="00DB7CE0" w14:paraId="1FBB6F6A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962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BAE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5,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348E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,794,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1D5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EF04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3B95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</w:tr>
      <w:tr w:rsidR="0008700D" w:rsidRPr="00DB7CE0" w14:paraId="4F2ABBDF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F665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661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2,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913D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1,992,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CB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96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CEC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</w:tr>
      <w:tr w:rsidR="0008700D" w:rsidRPr="00DB7CE0" w14:paraId="74A505A9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3A3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8E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8,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5DBF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3,665,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01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DC0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4DF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</w:tr>
      <w:tr w:rsidR="0008700D" w:rsidRPr="00DB7CE0" w14:paraId="1DC3796B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1EC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9D6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2,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DA7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7,005,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548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9E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784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</w:tr>
      <w:tr w:rsidR="0008700D" w:rsidRPr="00DB7CE0" w14:paraId="61AE02C7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B80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497F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,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511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,119,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FC4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313C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31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</w:tr>
      <w:tr w:rsidR="0008700D" w:rsidRPr="00DB7CE0" w14:paraId="2EA68D5A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7C0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524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5,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9FCC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,303,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0549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B9D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D59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</w:tr>
      <w:tr w:rsidR="0008700D" w:rsidRPr="00DB7CE0" w14:paraId="5FAF3224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7AD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F02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3,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3A9E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8,288,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995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6AB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0A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</w:tr>
      <w:tr w:rsidR="0008700D" w:rsidRPr="00DB7CE0" w14:paraId="08CD38F6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BAF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950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9,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9A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5,126,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E59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BEB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8E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</w:tr>
      <w:tr w:rsidR="0008700D" w:rsidRPr="00DB7CE0" w14:paraId="5218E066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E19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A4B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1,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B71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2,113,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242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B45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AAE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08700D" w:rsidRPr="00DB7CE0" w14:paraId="1602CD76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799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ECE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2,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93C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6,274,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D8EE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CE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E69D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</w:tr>
      <w:tr w:rsidR="0008700D" w:rsidRPr="00DB7CE0" w14:paraId="1A95A227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D2B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FF8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9,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2B8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9,531,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3D0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0A1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973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</w:tr>
      <w:tr w:rsidR="0008700D" w:rsidRPr="00DB7CE0" w14:paraId="2F4CAE58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8556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25E8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3,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244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6,584,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58A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D44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8247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</w:tr>
      <w:tr w:rsidR="0008700D" w:rsidRPr="00DB7CE0" w14:paraId="4F4E793B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39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0AA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8,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88A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,368,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1633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8595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83E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</w:tr>
      <w:tr w:rsidR="0008700D" w:rsidRPr="00DB7CE0" w14:paraId="3E4C83A0" w14:textId="77777777" w:rsidTr="006A5C5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A26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2F4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2,5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11BB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5,887,7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29B1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67C2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4C00" w14:textId="77777777" w:rsidR="0008700D" w:rsidRPr="00DB7CE0" w:rsidRDefault="0008700D" w:rsidP="00DB7C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</w:tr>
    </w:tbl>
    <w:p w14:paraId="349026B2" w14:textId="77777777" w:rsidR="00073C4C" w:rsidRPr="00365AFC" w:rsidRDefault="00073C4C" w:rsidP="00CC013E">
      <w:pPr>
        <w:tabs>
          <w:tab w:val="left" w:pos="3208"/>
        </w:tabs>
        <w:rPr>
          <w:rFonts w:ascii="Times New Roman" w:eastAsia="SimSun" w:hAnsi="Times New Roman" w:cs="Times New Roman"/>
          <w:sz w:val="24"/>
          <w:szCs w:val="24"/>
        </w:rPr>
      </w:pPr>
    </w:p>
    <w:p w14:paraId="2C85434D" w14:textId="60C3047D" w:rsidR="00CC013E" w:rsidRPr="00365AFC" w:rsidRDefault="00651C18" w:rsidP="00CC013E">
      <w:pPr>
        <w:tabs>
          <w:tab w:val="left" w:pos="3208"/>
        </w:tabs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</w:pPr>
      <w:r w:rsidRPr="00365AFC">
        <w:rPr>
          <w:rFonts w:ascii="Times New Roman" w:eastAsia="SimSun" w:hAnsi="Times New Roman" w:cs="Times New Roman"/>
          <w:sz w:val="24"/>
          <w:szCs w:val="24"/>
        </w:rPr>
        <w:t xml:space="preserve">Note: </w:t>
      </w:r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CTRL21 (C1–C4): Control group at 21 </w:t>
      </w:r>
      <w:proofErr w:type="spellStart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; FKV21 (F1–F4): FKV group at 21 </w:t>
      </w:r>
      <w:proofErr w:type="spellStart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; ∆Sia21 (S1–S4): LAV ∆Sia group at 21 </w:t>
      </w:r>
      <w:proofErr w:type="spellStart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. CTRL35 (C5–C8): Control group at 35 </w:t>
      </w:r>
      <w:proofErr w:type="spellStart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; FKV35 (F5–F8): FKV vaccine group at 35 </w:t>
      </w:r>
      <w:proofErr w:type="spellStart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 (14 days after the second immunization); ∆Sia35H (H1–H4): LAV ∆Sia group with a high serum antibody response at 35 </w:t>
      </w:r>
      <w:proofErr w:type="spellStart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 (14 days after the second immunization); ∆Sia35L (L1–L4): LAV ∆Sia group with a low serum antibody response at 35 </w:t>
      </w:r>
      <w:proofErr w:type="spellStart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dpiv</w:t>
      </w:r>
      <w:proofErr w:type="spellEnd"/>
      <w:r w:rsidR="00CC013E" w:rsidRPr="00365AFC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.</w:t>
      </w:r>
    </w:p>
    <w:p w14:paraId="4D4E5667" w14:textId="77777777" w:rsidR="0008700D" w:rsidRPr="00365AFC" w:rsidRDefault="0008700D" w:rsidP="00DA5BBA">
      <w:pPr>
        <w:tabs>
          <w:tab w:val="left" w:pos="3208"/>
        </w:tabs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</w:p>
    <w:p w14:paraId="66B17EF8" w14:textId="4260E895" w:rsidR="00DA5BBA" w:rsidRPr="00365AFC" w:rsidRDefault="00DA5BBA" w:rsidP="00DA5BBA">
      <w:pPr>
        <w:tabs>
          <w:tab w:val="left" w:pos="3208"/>
        </w:tabs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</w:p>
    <w:p w14:paraId="12D182BE" w14:textId="1B81CF6A" w:rsidR="00DA5BBA" w:rsidRPr="00365AFC" w:rsidRDefault="00DA5BBA" w:rsidP="00DA5BBA">
      <w:pPr>
        <w:tabs>
          <w:tab w:val="left" w:pos="3208"/>
        </w:tabs>
        <w:rPr>
          <w:rFonts w:ascii="Times New Roman" w:eastAsia="SimSun" w:hAnsi="Times New Roman" w:cs="Times New Roman"/>
          <w:sz w:val="24"/>
          <w:szCs w:val="24"/>
        </w:rPr>
      </w:pPr>
      <w:r w:rsidRPr="00365AF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lastRenderedPageBreak/>
        <w:t>Supplementary</w:t>
      </w:r>
      <w:r w:rsidRPr="00365AF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able 2. </w:t>
      </w:r>
      <w:r w:rsidRPr="00365AFC">
        <w:rPr>
          <w:rFonts w:ascii="Times New Roman" w:eastAsia="SimSun" w:hAnsi="Times New Roman" w:cs="Times New Roman"/>
          <w:sz w:val="24"/>
          <w:szCs w:val="24"/>
        </w:rPr>
        <w:t>Similarity analysis of the structure and predictive function of gut microbiota in different groups.</w:t>
      </w:r>
    </w:p>
    <w:p w14:paraId="5DFED678" w14:textId="77777777" w:rsidR="00A37F44" w:rsidRPr="00365AFC" w:rsidRDefault="00A37F44" w:rsidP="00DA5BBA">
      <w:pPr>
        <w:tabs>
          <w:tab w:val="left" w:pos="3208"/>
        </w:tabs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30"/>
        <w:gridCol w:w="1188"/>
        <w:gridCol w:w="1075"/>
        <w:gridCol w:w="1167"/>
        <w:gridCol w:w="1056"/>
      </w:tblGrid>
      <w:tr w:rsidR="00587C8B" w:rsidRPr="00365AFC" w14:paraId="2F04B7B9" w14:textId="77777777" w:rsidTr="006A5C5D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096C28" w14:textId="77777777" w:rsidR="00587C8B" w:rsidRPr="00365AFC" w:rsidRDefault="00587C8B" w:rsidP="009E69C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723F5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munity structur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B3749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munity function</w:t>
            </w:r>
          </w:p>
        </w:tc>
      </w:tr>
      <w:tr w:rsidR="00587C8B" w:rsidRPr="00365AFC" w14:paraId="583D45E6" w14:textId="77777777" w:rsidTr="006A5C5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0903A1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DD2601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07F17F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C855CD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9069F1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87C8B" w:rsidRPr="00365AFC" w14:paraId="07937EA9" w14:textId="77777777" w:rsidTr="006A5C5D">
        <w:trPr>
          <w:trHeight w:val="304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726E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hole comparis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B2B1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64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E3C6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1AF8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66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6632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587C8B" w:rsidRPr="00365AFC" w14:paraId="12920B00" w14:textId="77777777" w:rsidTr="006A5C5D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BB7D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RL21 vs. FKV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76AF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1454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C4FC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FC18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7 </w:t>
            </w:r>
          </w:p>
        </w:tc>
      </w:tr>
      <w:tr w:rsidR="00587C8B" w:rsidRPr="00365AFC" w14:paraId="7B3581A1" w14:textId="77777777" w:rsidTr="006A5C5D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B028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TRL21 vs. </w:t>
            </w:r>
            <w:r w:rsidRPr="00365AFC">
              <w:rPr>
                <w:rFonts w:ascii="Times New Roman" w:eastAsia="SimSun" w:hAnsi="Times New Roman" w:cs="Times New Roman"/>
                <w:sz w:val="24"/>
                <w:szCs w:val="24"/>
              </w:rPr>
              <w:t>∆Si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A800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EE0D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51D9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C59B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79 </w:t>
            </w:r>
          </w:p>
        </w:tc>
      </w:tr>
      <w:tr w:rsidR="00587C8B" w:rsidRPr="00365AFC" w14:paraId="5720F365" w14:textId="77777777" w:rsidTr="006A5C5D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F1C7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KV21 vs. </w:t>
            </w:r>
            <w:r w:rsidRPr="00365AFC">
              <w:rPr>
                <w:rFonts w:ascii="Times New Roman" w:eastAsia="SimSun" w:hAnsi="Times New Roman" w:cs="Times New Roman"/>
                <w:sz w:val="24"/>
                <w:szCs w:val="24"/>
              </w:rPr>
              <w:t>∆Si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3588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A53A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A7F7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9F59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</w:tr>
      <w:tr w:rsidR="00587C8B" w:rsidRPr="00365AFC" w14:paraId="4AB8C801" w14:textId="77777777" w:rsidTr="006A5C5D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5045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RL35 vs. FKV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3418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4C11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0FBA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D76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7 </w:t>
            </w:r>
          </w:p>
        </w:tc>
      </w:tr>
      <w:tr w:rsidR="00587C8B" w:rsidRPr="00365AFC" w14:paraId="457FADF1" w14:textId="77777777" w:rsidTr="006A5C5D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BAC9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RL35 vs. ∆Sia3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847E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9696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D6E7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30AA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587C8B" w:rsidRPr="00365AFC" w14:paraId="5C49858C" w14:textId="77777777" w:rsidTr="006A5C5D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DBA1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TRL35 vs. </w:t>
            </w:r>
            <w:r w:rsidRPr="00365AFC">
              <w:rPr>
                <w:rFonts w:ascii="Times New Roman" w:eastAsia="SimSun" w:hAnsi="Times New Roman" w:cs="Times New Roman"/>
                <w:sz w:val="24"/>
                <w:szCs w:val="24"/>
              </w:rPr>
              <w:t>∆Sia3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8A9A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0AFE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6BF7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DDB1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</w:tr>
      <w:tr w:rsidR="00587C8B" w:rsidRPr="00365AFC" w14:paraId="26EBAD49" w14:textId="77777777" w:rsidTr="006A5C5D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392F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KV35 vs. ∆Sia3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7412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D8FE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44E3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B6A5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587C8B" w:rsidRPr="00365AFC" w14:paraId="5D54DB82" w14:textId="77777777" w:rsidTr="006A5C5D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9F17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KV35 vs. </w:t>
            </w:r>
            <w:r w:rsidRPr="00365AFC">
              <w:rPr>
                <w:rFonts w:ascii="Times New Roman" w:eastAsia="SimSun" w:hAnsi="Times New Roman" w:cs="Times New Roman"/>
                <w:sz w:val="24"/>
                <w:szCs w:val="24"/>
              </w:rPr>
              <w:t>∆Sia3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F978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2857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70D8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BCC7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</w:tr>
      <w:tr w:rsidR="00587C8B" w:rsidRPr="00365AFC" w14:paraId="2B6E2891" w14:textId="77777777" w:rsidTr="006A5C5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75F36E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∆Sia35H vs. </w:t>
            </w:r>
            <w:r w:rsidRPr="00365AFC">
              <w:rPr>
                <w:rFonts w:ascii="Times New Roman" w:eastAsia="SimSun" w:hAnsi="Times New Roman" w:cs="Times New Roman"/>
                <w:sz w:val="24"/>
                <w:szCs w:val="24"/>
              </w:rPr>
              <w:t>∆Sia35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087757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D6F6CF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317F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CE38" w14:textId="77777777" w:rsidR="00587C8B" w:rsidRPr="00365AFC" w:rsidRDefault="00587C8B" w:rsidP="009E69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A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</w:tr>
    </w:tbl>
    <w:p w14:paraId="61284C71" w14:textId="77777777" w:rsidR="00587C8B" w:rsidRPr="00365AFC" w:rsidRDefault="00587C8B" w:rsidP="00DA5BBA">
      <w:pPr>
        <w:tabs>
          <w:tab w:val="left" w:pos="3208"/>
        </w:tabs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5288A59" w14:textId="63462644" w:rsidR="00DC7DAD" w:rsidRPr="00365AFC" w:rsidRDefault="00DA5BBA" w:rsidP="00DC7DAD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365AFC">
        <w:rPr>
          <w:rFonts w:ascii="Times New Roman" w:eastAsia="SimSun" w:hAnsi="Times New Roman" w:cs="Times New Roman"/>
          <w:sz w:val="24"/>
          <w:szCs w:val="24"/>
        </w:rPr>
        <w:t>Note: ANOSIM analysis compared intra- and intergroup similarities on the basis of the Bray–</w:t>
      </w:r>
      <w:proofErr w:type="gramStart"/>
      <w:r w:rsidRPr="00365AFC">
        <w:rPr>
          <w:rFonts w:ascii="Times New Roman" w:eastAsia="SimSun" w:hAnsi="Times New Roman" w:cs="Times New Roman"/>
          <w:sz w:val="24"/>
          <w:szCs w:val="24"/>
        </w:rPr>
        <w:t>Curtis</w:t>
      </w:r>
      <w:proofErr w:type="gramEnd"/>
      <w:r w:rsidRPr="00365AFC">
        <w:rPr>
          <w:rFonts w:ascii="Times New Roman" w:eastAsia="SimSun" w:hAnsi="Times New Roman" w:cs="Times New Roman"/>
          <w:sz w:val="24"/>
          <w:szCs w:val="24"/>
        </w:rPr>
        <w:t xml:space="preserve"> algorithm. The R-value ranged from −1 to 1. When R tended to 1, the between-group difference was larger than the within-group difference. </w:t>
      </w:r>
      <w:r w:rsidR="00AB15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</w:t>
      </w:r>
      <w:r w:rsidRPr="00365A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365AFC">
        <w:rPr>
          <w:rFonts w:ascii="Times New Roman" w:eastAsia="SimSun" w:hAnsi="Times New Roman" w:cs="Times New Roman"/>
          <w:sz w:val="24"/>
          <w:szCs w:val="24"/>
        </w:rPr>
        <w:t xml:space="preserve">R-value of 0 indicated no difference between groups. When R tended to −1, the between-group difference was smaller than the within-group difference. A permutation test was performed to explore whether the difference was significant. The number of permutations was N = 999, and a </w:t>
      </w:r>
      <w:r w:rsidRPr="00365AFC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365AFC">
        <w:rPr>
          <w:rFonts w:ascii="Times New Roman" w:eastAsia="SimSun" w:hAnsi="Times New Roman" w:cs="Times New Roman"/>
          <w:sz w:val="24"/>
          <w:szCs w:val="24"/>
        </w:rPr>
        <w:t>-value less than 0.05 indicated a significant difference.</w:t>
      </w:r>
      <w:r w:rsidR="00DC7DAD" w:rsidRPr="00365AF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CTRL21: Control group at 21 </w:t>
      </w:r>
      <w:proofErr w:type="spellStart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piv</w:t>
      </w:r>
      <w:proofErr w:type="spellEnd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; FKV21: FKV group at 21 </w:t>
      </w:r>
      <w:proofErr w:type="spellStart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piv</w:t>
      </w:r>
      <w:proofErr w:type="spellEnd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; ∆Sia21: LAV ∆Sia group at 21 </w:t>
      </w:r>
      <w:proofErr w:type="spellStart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piv</w:t>
      </w:r>
      <w:proofErr w:type="spellEnd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CTRL35: Control group at 35 </w:t>
      </w:r>
      <w:proofErr w:type="spellStart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piv</w:t>
      </w:r>
      <w:proofErr w:type="spellEnd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; FKV35: FKV vaccine group at 35 </w:t>
      </w:r>
      <w:proofErr w:type="spellStart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piv</w:t>
      </w:r>
      <w:proofErr w:type="spellEnd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14 days after the second immunization); ∆Sia35H: LAV ∆Sia group with a high serum antibody response at 35 </w:t>
      </w:r>
      <w:proofErr w:type="spellStart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piv</w:t>
      </w:r>
      <w:proofErr w:type="spellEnd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14 days after the second immunization); ∆Sia35L: LAV ∆Sia group with a low serum antibody response at 35 </w:t>
      </w:r>
      <w:proofErr w:type="spellStart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piv</w:t>
      </w:r>
      <w:proofErr w:type="spellEnd"/>
      <w:r w:rsidR="00DC7DAD" w:rsidRPr="00365AF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0A916262" w14:textId="4F504548" w:rsidR="00DA5BBA" w:rsidRPr="00365AFC" w:rsidRDefault="00DA5BBA" w:rsidP="00DA5BBA">
      <w:pPr>
        <w:widowControl/>
        <w:rPr>
          <w:rFonts w:ascii="Times New Roman" w:eastAsia="SimSun" w:hAnsi="Times New Roman" w:cs="Times New Roman"/>
          <w:sz w:val="24"/>
          <w:szCs w:val="24"/>
        </w:rPr>
      </w:pPr>
    </w:p>
    <w:p w14:paraId="71D83EC0" w14:textId="77777777" w:rsidR="00EC7068" w:rsidRPr="00365AFC" w:rsidRDefault="00EC7068">
      <w:pPr>
        <w:rPr>
          <w:rFonts w:ascii="Times New Roman" w:hAnsi="Times New Roman" w:cs="Times New Roman"/>
          <w:sz w:val="24"/>
          <w:szCs w:val="24"/>
        </w:rPr>
      </w:pPr>
    </w:p>
    <w:sectPr w:rsidR="00EC7068" w:rsidRPr="00365AFC" w:rsidSect="00061FF8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CDF09" w14:textId="77777777" w:rsidR="00DA1D56" w:rsidRDefault="00DA1D56" w:rsidP="00DA5BBA">
      <w:r>
        <w:separator/>
      </w:r>
    </w:p>
  </w:endnote>
  <w:endnote w:type="continuationSeparator" w:id="0">
    <w:p w14:paraId="6B952153" w14:textId="77777777" w:rsidR="00DA1D56" w:rsidRDefault="00DA1D56" w:rsidP="00DA5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FT-B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08FEF" w14:textId="77777777" w:rsidR="00DA1D56" w:rsidRDefault="00DA1D56" w:rsidP="00DA5BBA">
      <w:r>
        <w:separator/>
      </w:r>
    </w:p>
  </w:footnote>
  <w:footnote w:type="continuationSeparator" w:id="0">
    <w:p w14:paraId="225B7DD1" w14:textId="77777777" w:rsidR="00DA1D56" w:rsidRDefault="00DA1D56" w:rsidP="00DA5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738"/>
    <w:rsid w:val="00061FF8"/>
    <w:rsid w:val="00073C4C"/>
    <w:rsid w:val="0008700D"/>
    <w:rsid w:val="002232C5"/>
    <w:rsid w:val="0031324C"/>
    <w:rsid w:val="00365AFC"/>
    <w:rsid w:val="003947B7"/>
    <w:rsid w:val="003C7728"/>
    <w:rsid w:val="005207AB"/>
    <w:rsid w:val="00587C8B"/>
    <w:rsid w:val="00591BC4"/>
    <w:rsid w:val="006268D0"/>
    <w:rsid w:val="00651C18"/>
    <w:rsid w:val="006877D4"/>
    <w:rsid w:val="00702040"/>
    <w:rsid w:val="0084695F"/>
    <w:rsid w:val="00891742"/>
    <w:rsid w:val="0090738D"/>
    <w:rsid w:val="009E69C4"/>
    <w:rsid w:val="00A0704D"/>
    <w:rsid w:val="00A37F44"/>
    <w:rsid w:val="00AB15F0"/>
    <w:rsid w:val="00AD53C3"/>
    <w:rsid w:val="00CC013E"/>
    <w:rsid w:val="00D60AE7"/>
    <w:rsid w:val="00DA1D56"/>
    <w:rsid w:val="00DA5BBA"/>
    <w:rsid w:val="00DB7CE0"/>
    <w:rsid w:val="00DC7DAD"/>
    <w:rsid w:val="00EC7068"/>
    <w:rsid w:val="00EC7738"/>
    <w:rsid w:val="00ED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7EB68"/>
  <w15:chartTrackingRefBased/>
  <w15:docId w15:val="{58D12E2E-F576-46BF-B8E4-5F00FA1B7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BB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3"/>
    <w:rsid w:val="00AD53C3"/>
    <w:rPr>
      <w:rFonts w:ascii="AdvPSFT-B" w:eastAsia="Times New Roman" w:hAnsi="AdvPSFT-B" w:hint="default"/>
      <w:b w:val="0"/>
      <w:bCs w:val="0"/>
      <w:i w:val="0"/>
      <w:iCs w:val="0"/>
      <w:color w:val="242021"/>
      <w:sz w:val="20"/>
      <w:szCs w:val="20"/>
    </w:rPr>
  </w:style>
  <w:style w:type="character" w:styleId="a3">
    <w:name w:val="line number"/>
    <w:basedOn w:val="a0"/>
    <w:uiPriority w:val="99"/>
    <w:unhideWhenUsed/>
    <w:rsid w:val="00AD53C3"/>
    <w:rPr>
      <w:rFonts w:ascii="Times New Roman" w:eastAsia="Times New Roman" w:hAnsi="Times New Roman"/>
      <w:sz w:val="20"/>
    </w:rPr>
  </w:style>
  <w:style w:type="paragraph" w:styleId="a4">
    <w:name w:val="header"/>
    <w:basedOn w:val="a"/>
    <w:link w:val="a5"/>
    <w:uiPriority w:val="99"/>
    <w:unhideWhenUsed/>
    <w:rsid w:val="00DA5BB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5B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5BB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5B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jingwen</dc:creator>
  <cp:keywords/>
  <dc:description/>
  <cp:lastModifiedBy>hao jingwen</cp:lastModifiedBy>
  <cp:revision>25</cp:revision>
  <dcterms:created xsi:type="dcterms:W3CDTF">2022-09-01T14:31:00Z</dcterms:created>
  <dcterms:modified xsi:type="dcterms:W3CDTF">2022-09-04T11:59:00Z</dcterms:modified>
</cp:coreProperties>
</file>